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E9D4D" w14:textId="74A915FD" w:rsidR="00A27F67" w:rsidRDefault="00992CC7" w:rsidP="00956E17">
      <w:pPr>
        <w:jc w:val="center"/>
      </w:pPr>
      <w:r w:rsidRPr="00980171">
        <w:t>Images of the organisms</w:t>
      </w:r>
    </w:p>
    <w:p w14:paraId="15BD8EC9" w14:textId="241B82DF" w:rsidR="009F353A" w:rsidRDefault="009F353A" w:rsidP="00956E17">
      <w:pPr>
        <w:jc w:val="center"/>
      </w:pPr>
    </w:p>
    <w:p w14:paraId="4E787449" w14:textId="53DC432B" w:rsidR="009F353A" w:rsidRPr="009F353A" w:rsidRDefault="009F353A" w:rsidP="009F353A">
      <w:pPr>
        <w:rPr>
          <w:b/>
        </w:rPr>
      </w:pPr>
      <w:r w:rsidRPr="009F353A">
        <w:rPr>
          <w:b/>
        </w:rPr>
        <w:t>Figure S1</w:t>
      </w:r>
    </w:p>
    <w:p w14:paraId="5D74F4E7" w14:textId="3189566C" w:rsidR="00A374A5" w:rsidRPr="00980171" w:rsidRDefault="00917D16" w:rsidP="00A374A5">
      <w:r>
        <w:t>vms31141-sup-0002-SuppFigure</w:t>
      </w:r>
      <w:r w:rsidR="00A374A5" w:rsidRPr="00980171">
        <w:t>.jpg</w:t>
      </w:r>
    </w:p>
    <w:p w14:paraId="385DDF1B" w14:textId="185E1338" w:rsidR="00A374A5" w:rsidRPr="00980171" w:rsidRDefault="00A374A5" w:rsidP="00A374A5">
      <w:r w:rsidRPr="00980171">
        <w:t>Feline immunodeficiency virus pa</w:t>
      </w:r>
      <w:r w:rsidR="007E2771" w:rsidRPr="00980171">
        <w:t>r</w:t>
      </w:r>
      <w:r w:rsidRPr="00980171">
        <w:t xml:space="preserve">ticles in the vesicles </w:t>
      </w:r>
      <w:r w:rsidR="00A304A8" w:rsidRPr="00980171">
        <w:t xml:space="preserve">of </w:t>
      </w:r>
      <w:r w:rsidRPr="00980171">
        <w:t>a CRFK cell. Original magnification: x21,000</w:t>
      </w:r>
      <w:r w:rsidR="00A304A8" w:rsidRPr="00980171">
        <w:t xml:space="preserve">. Made by József Ongrádi </w:t>
      </w:r>
      <w:r w:rsidR="00424DB2" w:rsidRPr="00980171">
        <w:t xml:space="preserve">MD, PhD </w:t>
      </w:r>
      <w:r w:rsidR="00A304A8" w:rsidRPr="00980171">
        <w:t xml:space="preserve">and </w:t>
      </w:r>
      <w:r w:rsidR="00D66D2B" w:rsidRPr="00980171">
        <w:t xml:space="preserve">Professor </w:t>
      </w:r>
      <w:r w:rsidR="00A304A8" w:rsidRPr="00980171">
        <w:t xml:space="preserve">Sándor Paku, </w:t>
      </w:r>
      <w:r w:rsidR="00D66D2B" w:rsidRPr="00980171">
        <w:t>DSc</w:t>
      </w:r>
      <w:r w:rsidR="00A304A8" w:rsidRPr="00980171">
        <w:t xml:space="preserve"> (1st Department of Pathology and </w:t>
      </w:r>
      <w:r w:rsidR="00424DB2" w:rsidRPr="00980171">
        <w:t xml:space="preserve">Experimental </w:t>
      </w:r>
      <w:r w:rsidR="00A304A8" w:rsidRPr="00980171">
        <w:t xml:space="preserve">Cancer Research, Semmelweis University, Budapest, Hungary) </w:t>
      </w:r>
    </w:p>
    <w:p w14:paraId="4FDB1C2F" w14:textId="4409B604" w:rsidR="00A374A5" w:rsidRDefault="00A374A5" w:rsidP="00A374A5"/>
    <w:p w14:paraId="439898C9" w14:textId="2B34E1CF" w:rsidR="009F353A" w:rsidRPr="009F353A" w:rsidRDefault="009F353A" w:rsidP="00A374A5">
      <w:pPr>
        <w:rPr>
          <w:b/>
        </w:rPr>
      </w:pPr>
      <w:r w:rsidRPr="009F353A">
        <w:rPr>
          <w:b/>
        </w:rPr>
        <w:t>Figure S2</w:t>
      </w:r>
      <w:bookmarkStart w:id="0" w:name="_GoBack"/>
      <w:bookmarkEnd w:id="0"/>
    </w:p>
    <w:p w14:paraId="49C60C35" w14:textId="692479F0" w:rsidR="00A374A5" w:rsidRPr="00980171" w:rsidRDefault="00917D16" w:rsidP="00A374A5">
      <w:r>
        <w:t>vms31141-sup-0003-SuppFigure</w:t>
      </w:r>
      <w:r w:rsidR="00A374A5" w:rsidRPr="00980171">
        <w:t>.jpg</w:t>
      </w:r>
    </w:p>
    <w:p w14:paraId="6B9C5A7A" w14:textId="4451E6A3" w:rsidR="00A374A5" w:rsidRDefault="00A374A5" w:rsidP="00A374A5">
      <w:r w:rsidRPr="00980171">
        <w:t xml:space="preserve">Feline adenovirus particles in a disintegrating CRFK cell  Original magnification: x9800 </w:t>
      </w:r>
      <w:r w:rsidR="00A304A8" w:rsidRPr="00980171">
        <w:t xml:space="preserve">. Made by József Ongrádi </w:t>
      </w:r>
      <w:r w:rsidR="00424DB2" w:rsidRPr="00980171">
        <w:t xml:space="preserve">MD, PhD </w:t>
      </w:r>
      <w:r w:rsidR="00A304A8" w:rsidRPr="00980171">
        <w:t xml:space="preserve">and </w:t>
      </w:r>
      <w:r w:rsidR="00D66D2B" w:rsidRPr="00980171">
        <w:t xml:space="preserve">Professor </w:t>
      </w:r>
      <w:r w:rsidR="00A304A8" w:rsidRPr="00980171">
        <w:t xml:space="preserve">Sándor Paku, </w:t>
      </w:r>
      <w:r w:rsidR="00D66D2B" w:rsidRPr="00980171">
        <w:t>DSc</w:t>
      </w:r>
      <w:r w:rsidR="00A304A8" w:rsidRPr="00980171">
        <w:t xml:space="preserve"> (1st Department of Pathology and </w:t>
      </w:r>
      <w:r w:rsidR="00424DB2" w:rsidRPr="00980171">
        <w:t xml:space="preserve">Experimental </w:t>
      </w:r>
      <w:r w:rsidR="00A304A8" w:rsidRPr="00980171">
        <w:t>Cancer Research, Semmelweis University, Budapest, Hungary)</w:t>
      </w:r>
      <w:r w:rsidR="00A304A8">
        <w:t xml:space="preserve"> </w:t>
      </w:r>
    </w:p>
    <w:sectPr w:rsidR="00A374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A98"/>
    <w:rsid w:val="00066295"/>
    <w:rsid w:val="001461C6"/>
    <w:rsid w:val="001A6F14"/>
    <w:rsid w:val="001B790C"/>
    <w:rsid w:val="001E6738"/>
    <w:rsid w:val="00295A98"/>
    <w:rsid w:val="00342667"/>
    <w:rsid w:val="00424DB2"/>
    <w:rsid w:val="00541BF6"/>
    <w:rsid w:val="00566C6C"/>
    <w:rsid w:val="005724D3"/>
    <w:rsid w:val="005C0F67"/>
    <w:rsid w:val="00604CB3"/>
    <w:rsid w:val="00726DB5"/>
    <w:rsid w:val="00750148"/>
    <w:rsid w:val="007E2771"/>
    <w:rsid w:val="0089459B"/>
    <w:rsid w:val="00917D16"/>
    <w:rsid w:val="00956E17"/>
    <w:rsid w:val="00980171"/>
    <w:rsid w:val="00992CC7"/>
    <w:rsid w:val="009F353A"/>
    <w:rsid w:val="00A27F67"/>
    <w:rsid w:val="00A304A8"/>
    <w:rsid w:val="00A374A5"/>
    <w:rsid w:val="00A66598"/>
    <w:rsid w:val="00D66D2B"/>
    <w:rsid w:val="00DA4937"/>
    <w:rsid w:val="00E40B5D"/>
    <w:rsid w:val="00EA6965"/>
    <w:rsid w:val="00EC1186"/>
    <w:rsid w:val="00EF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AD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871F-A764-4C9B-B389-04D4A25B4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radi.jozsef</dc:creator>
  <cp:keywords/>
  <dc:description/>
  <cp:lastModifiedBy>Surinder Bhatia</cp:lastModifiedBy>
  <cp:revision>4</cp:revision>
  <dcterms:created xsi:type="dcterms:W3CDTF">2023-04-05T11:47:00Z</dcterms:created>
  <dcterms:modified xsi:type="dcterms:W3CDTF">2023-04-19T05:34:00Z</dcterms:modified>
</cp:coreProperties>
</file>